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A1336" w14:textId="77777777" w:rsidR="0042147B" w:rsidRPr="0042147B" w:rsidRDefault="0042147B">
      <w:pPr>
        <w:pStyle w:val="Nagwek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2147B">
        <w:rPr>
          <w:rStyle w:val="Pogrubienie"/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>
        <w:rPr>
          <w:rStyle w:val="Pogrubienie"/>
          <w:rFonts w:ascii="Times New Roman" w:hAnsi="Times New Roman" w:cs="Times New Roman"/>
          <w:b/>
          <w:color w:val="auto"/>
          <w:sz w:val="24"/>
          <w:szCs w:val="24"/>
        </w:rPr>
        <w:t>S1</w:t>
      </w:r>
      <w:r w:rsidRPr="0042147B">
        <w:rPr>
          <w:rStyle w:val="Pogrubienie"/>
          <w:rFonts w:ascii="Times New Roman" w:hAnsi="Times New Roman" w:cs="Times New Roman"/>
          <w:b/>
          <w:color w:val="auto"/>
          <w:sz w:val="24"/>
          <w:szCs w:val="24"/>
        </w:rPr>
        <w:t>. Summary of Bayesian Generalized Additive Mixed Model (GAMM) results for Experiment 1.</w:t>
      </w:r>
      <w:r w:rsidRPr="004214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ixed effects represent the estimated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riant</w:t>
      </w:r>
      <w:r w:rsidRPr="004214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-level effects of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riant</w:t>
      </w:r>
      <w:r w:rsidRPr="004214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mbership and time on heart rate. “Spline smooth variability” corresponds to the estimated variability in the smooth time trajectories across individuals within each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riant (A and B)</w:t>
      </w:r>
      <w:r w:rsidRPr="0042147B">
        <w:rPr>
          <w:rFonts w:ascii="Times New Roman" w:hAnsi="Times New Roman" w:cs="Times New Roman"/>
          <w:b w:val="0"/>
          <w:color w:val="auto"/>
          <w:sz w:val="24"/>
          <w:szCs w:val="24"/>
        </w:rPr>
        <w:t>. “Random intercept variability” reflects between-subject variability in baseline heart rate. Estimates are posterior means, with associated standard errors and 95% credible intervals (CI). Ȓ values indicate model convergence (values close to 1.0 denote satisfactory convergence).</w:t>
      </w:r>
    </w:p>
    <w:p w14:paraId="754FDCB9" w14:textId="77777777" w:rsidR="000F6160" w:rsidRPr="0067284B" w:rsidRDefault="000F6160">
      <w:pPr>
        <w:pStyle w:val="Nagwek2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37"/>
        <w:gridCol w:w="1345"/>
        <w:gridCol w:w="1253"/>
        <w:gridCol w:w="1273"/>
        <w:gridCol w:w="1269"/>
        <w:gridCol w:w="1163"/>
      </w:tblGrid>
      <w:tr w:rsidR="0067284B" w:rsidRPr="0042147B" w14:paraId="13ACCD88" w14:textId="77777777" w:rsidTr="00EB54E7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3D3AACF" w14:textId="77777777" w:rsidR="000F6160" w:rsidRPr="0042147B" w:rsidRDefault="00A178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A4C7595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479951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b/>
                <w:sz w:val="24"/>
                <w:szCs w:val="24"/>
              </w:rPr>
              <w:t>Est. Err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D17724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D47B32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F86DBD9" w14:textId="77777777" w:rsidR="000F6160" w:rsidRPr="0042147B" w:rsidRDefault="00EB54E7" w:rsidP="00EB5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b/>
                <w:sz w:val="24"/>
                <w:szCs w:val="24"/>
              </w:rPr>
              <w:t>Ȓ</w:t>
            </w:r>
          </w:p>
        </w:tc>
      </w:tr>
      <w:tr w:rsidR="00EB54E7" w:rsidRPr="0042147B" w14:paraId="6D32F880" w14:textId="77777777" w:rsidTr="00EB54E7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5588A3" w14:textId="77777777" w:rsidR="00EB54E7" w:rsidRPr="0042147B" w:rsidRDefault="004214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i/>
                <w:sz w:val="24"/>
                <w:szCs w:val="24"/>
              </w:rPr>
              <w:t>Fixed effe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767B1D3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1DD8F9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419A2D2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882E5F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167FBC7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84B" w:rsidRPr="0042147B" w14:paraId="72CF5EC1" w14:textId="77777777" w:rsidTr="00EB54E7">
        <w:tc>
          <w:tcPr>
            <w:tcW w:w="1440" w:type="dxa"/>
            <w:tcBorders>
              <w:top w:val="single" w:sz="4" w:space="0" w:color="auto"/>
            </w:tcBorders>
          </w:tcPr>
          <w:p w14:paraId="57744654" w14:textId="77777777" w:rsidR="000F6160" w:rsidRPr="0042147B" w:rsidRDefault="00A17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2BAD9DC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36.4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44A27D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1A7FE2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34.5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4A8DF49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38.4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8AD9B9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67284B" w:rsidRPr="0042147B" w14:paraId="6D442DBC" w14:textId="77777777">
        <w:tc>
          <w:tcPr>
            <w:tcW w:w="1440" w:type="dxa"/>
          </w:tcPr>
          <w:p w14:paraId="1872F612" w14:textId="77777777" w:rsidR="000F6160" w:rsidRPr="0042147B" w:rsidRDefault="00421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="00A1782C" w:rsidRPr="0042147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440" w:type="dxa"/>
          </w:tcPr>
          <w:p w14:paraId="0D56D002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440" w:type="dxa"/>
          </w:tcPr>
          <w:p w14:paraId="56768A6F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40" w:type="dxa"/>
          </w:tcPr>
          <w:p w14:paraId="1CA99686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440" w:type="dxa"/>
          </w:tcPr>
          <w:p w14:paraId="3100501F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1440" w:type="dxa"/>
          </w:tcPr>
          <w:p w14:paraId="740E8D00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67284B" w:rsidRPr="0042147B" w14:paraId="35022C06" w14:textId="77777777">
        <w:tc>
          <w:tcPr>
            <w:tcW w:w="1440" w:type="dxa"/>
          </w:tcPr>
          <w:p w14:paraId="6B9B857F" w14:textId="77777777" w:rsidR="000F6160" w:rsidRPr="0042147B" w:rsidRDefault="00A17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stime:</w:t>
            </w:r>
            <w:r w:rsidR="0042147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42147B">
              <w:t>ariant</w:t>
            </w: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A_1</w:t>
            </w:r>
          </w:p>
        </w:tc>
        <w:tc>
          <w:tcPr>
            <w:tcW w:w="1440" w:type="dxa"/>
          </w:tcPr>
          <w:p w14:paraId="485D513F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-6.83</w:t>
            </w:r>
          </w:p>
        </w:tc>
        <w:tc>
          <w:tcPr>
            <w:tcW w:w="1440" w:type="dxa"/>
          </w:tcPr>
          <w:p w14:paraId="3F02BE52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40" w:type="dxa"/>
          </w:tcPr>
          <w:p w14:paraId="674C20DC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-8.38</w:t>
            </w:r>
          </w:p>
        </w:tc>
        <w:tc>
          <w:tcPr>
            <w:tcW w:w="1440" w:type="dxa"/>
          </w:tcPr>
          <w:p w14:paraId="6E95864A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-5.22</w:t>
            </w:r>
          </w:p>
        </w:tc>
        <w:tc>
          <w:tcPr>
            <w:tcW w:w="1440" w:type="dxa"/>
          </w:tcPr>
          <w:p w14:paraId="794DB413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67284B" w:rsidRPr="0042147B" w14:paraId="240A3FBE" w14:textId="77777777" w:rsidTr="0042147B">
        <w:tc>
          <w:tcPr>
            <w:tcW w:w="1440" w:type="dxa"/>
            <w:tcBorders>
              <w:bottom w:val="single" w:sz="4" w:space="0" w:color="auto"/>
            </w:tcBorders>
          </w:tcPr>
          <w:p w14:paraId="2F5FA40B" w14:textId="77777777" w:rsidR="000F6160" w:rsidRPr="0042147B" w:rsidRDefault="00A17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stime:</w:t>
            </w:r>
            <w:r w:rsidR="0042147B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B_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2506E0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E8580CA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2AA8ED1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35B2B5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B1587DF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B54E7" w:rsidRPr="0042147B" w14:paraId="4D8F1606" w14:textId="77777777" w:rsidTr="0042147B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3C2BAC" w14:textId="77777777" w:rsidR="00EB54E7" w:rsidRPr="0042147B" w:rsidRDefault="004214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i/>
                <w:sz w:val="24"/>
                <w:szCs w:val="24"/>
              </w:rPr>
              <w:t>Spline smooth variabi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64428B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59BF43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A0B5569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FD8A8D0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5D0FD37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84B" w:rsidRPr="0042147B" w14:paraId="608C9D13" w14:textId="77777777" w:rsidTr="00EB54E7">
        <w:tc>
          <w:tcPr>
            <w:tcW w:w="1440" w:type="dxa"/>
            <w:tcBorders>
              <w:top w:val="single" w:sz="4" w:space="0" w:color="auto"/>
            </w:tcBorders>
          </w:tcPr>
          <w:p w14:paraId="054CC55E" w14:textId="77777777" w:rsidR="000F6160" w:rsidRPr="0042147B" w:rsidRDefault="00A17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  <w:proofErr w:type="spellEnd"/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(stime</w:t>
            </w:r>
            <w:r w:rsidR="0042147B">
              <w:rPr>
                <w:rFonts w:ascii="Times New Roman" w:hAnsi="Times New Roman" w:cs="Times New Roman"/>
                <w:sz w:val="24"/>
                <w:szCs w:val="24"/>
              </w:rPr>
              <w:t>VariantA</w:t>
            </w: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_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D3C4AD0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D0EF916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2768DA6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24C5D1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2C5925C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67284B" w:rsidRPr="0042147B" w14:paraId="36382983" w14:textId="77777777" w:rsidTr="0042147B">
        <w:tc>
          <w:tcPr>
            <w:tcW w:w="1440" w:type="dxa"/>
            <w:tcBorders>
              <w:bottom w:val="single" w:sz="4" w:space="0" w:color="auto"/>
            </w:tcBorders>
          </w:tcPr>
          <w:p w14:paraId="0D72D0F3" w14:textId="77777777" w:rsidR="000F6160" w:rsidRPr="0042147B" w:rsidRDefault="00A17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  <w:proofErr w:type="spellEnd"/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(stime</w:t>
            </w:r>
            <w:r w:rsidR="0042147B">
              <w:rPr>
                <w:rFonts w:ascii="Times New Roman" w:hAnsi="Times New Roman" w:cs="Times New Roman"/>
                <w:sz w:val="24"/>
                <w:szCs w:val="24"/>
              </w:rPr>
              <w:t>VariantB</w:t>
            </w: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_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C6B51A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1E4A1C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70DFFB3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171C3E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4A3426C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B54E7" w:rsidRPr="0042147B" w14:paraId="1464D085" w14:textId="77777777" w:rsidTr="0042147B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9D5F3B" w14:textId="77777777" w:rsidR="00EB54E7" w:rsidRPr="0042147B" w:rsidRDefault="004214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i/>
                <w:sz w:val="24"/>
                <w:szCs w:val="24"/>
              </w:rPr>
              <w:t>Random intercept variabi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5B2FB3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041DAFE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97B0A81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04ED49A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B3ED456" w14:textId="77777777" w:rsidR="00EB54E7" w:rsidRPr="0042147B" w:rsidRDefault="00EB54E7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84B" w:rsidRPr="0042147B" w14:paraId="75D3CCEE" w14:textId="77777777" w:rsidTr="00EB54E7">
        <w:tc>
          <w:tcPr>
            <w:tcW w:w="1440" w:type="dxa"/>
            <w:tcBorders>
              <w:bottom w:val="single" w:sz="4" w:space="0" w:color="auto"/>
            </w:tcBorders>
          </w:tcPr>
          <w:p w14:paraId="7AA039A8" w14:textId="77777777" w:rsidR="000F6160" w:rsidRPr="0042147B" w:rsidRDefault="00A17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FD0DCD6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AB4F2DB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D591CD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4741EE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B94D36" w14:textId="77777777" w:rsidR="000F6160" w:rsidRPr="0042147B" w:rsidRDefault="00A1782C" w:rsidP="00EB5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5977C7FE" w14:textId="6C5AD3C8" w:rsidR="00EB54E7" w:rsidRDefault="00EB54E7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EB54E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42349994">
    <w:abstractNumId w:val="8"/>
  </w:num>
  <w:num w:numId="2" w16cid:durableId="1437359599">
    <w:abstractNumId w:val="6"/>
  </w:num>
  <w:num w:numId="3" w16cid:durableId="401870991">
    <w:abstractNumId w:val="5"/>
  </w:num>
  <w:num w:numId="4" w16cid:durableId="2104184983">
    <w:abstractNumId w:val="4"/>
  </w:num>
  <w:num w:numId="5" w16cid:durableId="394205922">
    <w:abstractNumId w:val="7"/>
  </w:num>
  <w:num w:numId="6" w16cid:durableId="1105076226">
    <w:abstractNumId w:val="3"/>
  </w:num>
  <w:num w:numId="7" w16cid:durableId="753087770">
    <w:abstractNumId w:val="2"/>
  </w:num>
  <w:num w:numId="8" w16cid:durableId="1677536461">
    <w:abstractNumId w:val="1"/>
  </w:num>
  <w:num w:numId="9" w16cid:durableId="1182814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6160"/>
    <w:rsid w:val="000F66A3"/>
    <w:rsid w:val="0015074B"/>
    <w:rsid w:val="001D35CD"/>
    <w:rsid w:val="0029639D"/>
    <w:rsid w:val="00311733"/>
    <w:rsid w:val="00326F90"/>
    <w:rsid w:val="0042147B"/>
    <w:rsid w:val="0067284B"/>
    <w:rsid w:val="009414E1"/>
    <w:rsid w:val="009A09A6"/>
    <w:rsid w:val="00A1782C"/>
    <w:rsid w:val="00AA1D8D"/>
    <w:rsid w:val="00AA653E"/>
    <w:rsid w:val="00B47730"/>
    <w:rsid w:val="00CB0664"/>
    <w:rsid w:val="00CC7797"/>
    <w:rsid w:val="00E638F7"/>
    <w:rsid w:val="00EB54E7"/>
    <w:rsid w:val="00F8341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A2B0A8"/>
  <w14:defaultImageDpi w14:val="300"/>
  <w15:docId w15:val="{1A989DAD-9ABE-405D-89EC-FDBE74E0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2D5891-1913-4917-857E-F3D23F7D4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n Krzystolik</cp:lastModifiedBy>
  <cp:revision>3</cp:revision>
  <dcterms:created xsi:type="dcterms:W3CDTF">2025-09-24T05:34:00Z</dcterms:created>
  <dcterms:modified xsi:type="dcterms:W3CDTF">2025-09-24T05:35:00Z</dcterms:modified>
  <cp:category/>
</cp:coreProperties>
</file>